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0C86" w:rsidRPr="00534543" w:rsidRDefault="00380C86" w:rsidP="00380C86">
      <w:pPr>
        <w:pStyle w:val="Body"/>
        <w:rPr>
          <w:lang w:val="en-US"/>
        </w:rPr>
      </w:pPr>
    </w:p>
    <w:p w:rsidR="00380C86" w:rsidRPr="00534543" w:rsidRDefault="00380C86" w:rsidP="00380C86">
      <w:pPr>
        <w:pStyle w:val="Body"/>
        <w:spacing w:line="480" w:lineRule="auto"/>
        <w:rPr>
          <w:rFonts w:ascii="Times New Roman" w:eastAsia="Times New Roman" w:hAnsi="Times New Roman" w:cs="Times New Roman"/>
          <w:sz w:val="24"/>
          <w:szCs w:val="24"/>
          <w:lang w:val="en-US"/>
        </w:rPr>
      </w:pPr>
      <w:r w:rsidRPr="00534543">
        <w:rPr>
          <w:rFonts w:ascii="Times New Roman" w:hAnsi="Times New Roman"/>
          <w:b/>
          <w:bCs/>
          <w:sz w:val="24"/>
          <w:szCs w:val="24"/>
          <w:lang w:val="en-US"/>
        </w:rPr>
        <w:t xml:space="preserve">Supplemental table 11: </w:t>
      </w:r>
      <w:r w:rsidRPr="00534543">
        <w:rPr>
          <w:rFonts w:ascii="Times New Roman" w:hAnsi="Times New Roman"/>
          <w:sz w:val="24"/>
          <w:szCs w:val="24"/>
          <w:lang w:val="en-US"/>
        </w:rPr>
        <w:t>Functional annotation clustering results for transcripts which had their expression levels significantly changed after double moderate traumatic brain injuries.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380C86" w:rsidRPr="00534543" w:rsidRDefault="00380C86" w:rsidP="00380C86">
      <w:pPr>
        <w:pStyle w:val="Body"/>
        <w:rPr>
          <w:lang w:val="en-US"/>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3725"/>
        <w:gridCol w:w="1808"/>
        <w:gridCol w:w="1487"/>
      </w:tblGrid>
      <w:tr w:rsidR="00380C86"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UPREGULATED TRANSCRIPTS</w:t>
            </w:r>
            <w:r>
              <w:rPr>
                <w:rFonts w:ascii="Times New Roman" w:hAnsi="Times New Roman"/>
                <w:sz w:val="22"/>
                <w:szCs w:val="22"/>
              </w:rPr>
              <w:t xml:space="preserve"> DOUBLE MODERATE</w:t>
            </w:r>
          </w:p>
        </w:tc>
      </w:tr>
      <w:tr w:rsidR="00380C86"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P-value</w:t>
            </w:r>
          </w:p>
        </w:tc>
      </w:tr>
      <w:tr w:rsidR="00380C86"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1"/>
              <w:jc w:val="center"/>
            </w:pPr>
            <w:r w:rsidRPr="00534543">
              <w:rPr>
                <w:rFonts w:ascii="Times New Roman" w:hAnsi="Times New Roman"/>
                <w:sz w:val="22"/>
                <w:szCs w:val="22"/>
              </w:rPr>
              <w:t>Enrichment score: 3.03</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lasma membrane part</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0</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15</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ntrinsic component of plasma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14</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 component</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ntegral component of plasma membrane</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3</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40</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97</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 migr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3</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06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cell motility</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07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cell migration</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086</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cell migr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cell motility</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6</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cellular component movement</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9</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56</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Anion transport</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6</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38</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Organic anion transpor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1</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Amino acid transport</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1</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lastRenderedPageBreak/>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46</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lood vessel development</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1</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2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Vasculature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1</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47</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vasculature developmen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1</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19</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vasculutre</w:t>
            </w:r>
            <w:proofErr w:type="spellEnd"/>
            <w:r w:rsidRPr="00534543">
              <w:rPr>
                <w:rFonts w:ascii="Times New Roman" w:hAnsi="Times New Roman"/>
                <w:sz w:val="22"/>
                <w:szCs w:val="22"/>
              </w:rPr>
              <w:t xml:space="preserve">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3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ardiovascular system developmen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irculatory system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angiogenesi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9</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1</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Angiogenesi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angiogenesis</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0</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5</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38</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inflammatory response</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06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defense response</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0</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inflammatory response</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0</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2</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6</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37</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Eye development</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2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Sensory organ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7</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4</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amera-type eye development</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2</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64</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7</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88</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arbohydrate homeostasis</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1</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16</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glucose homeostasi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4</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hemical homeostasi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8</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9</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sponse to monosaccharide</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2</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response to carbohydrate stimulus</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1</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8</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79</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 development</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5</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33</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nervous system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2</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78</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proofErr w:type="spellStart"/>
            <w:r w:rsidRPr="00534543">
              <w:rPr>
                <w:rFonts w:ascii="Times New Roman" w:hAnsi="Times New Roman"/>
                <w:sz w:val="22"/>
                <w:szCs w:val="22"/>
              </w:rPr>
              <w:t>Neurogensis</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1</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ntral nervous system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2</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rogenesis</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rvous system developmen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0</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neurogenesis</w:t>
            </w:r>
            <w:proofErr w:type="spellEnd"/>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8</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7</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cell development</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4</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4</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9</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74</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viral genome replic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2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viral genome replic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6</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viral life cycle</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9</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Viral genome replic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Viral life cycle</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7</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viral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9</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viral life cycle</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0</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10</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61</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Tube morphogenesis</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7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Epithelial tube morphogenesi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2</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84</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orphogenesis of a branching epithelium</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ural tube developmen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orphogenesis of an epithelium</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3</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ural tube closur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8</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Tube closure</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9</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11</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61</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Regulation </w:t>
            </w:r>
            <w:proofErr w:type="spellStart"/>
            <w:r w:rsidRPr="00534543">
              <w:rPr>
                <w:rFonts w:ascii="Times New Roman" w:hAnsi="Times New Roman"/>
                <w:sz w:val="22"/>
                <w:szCs w:val="22"/>
              </w:rPr>
              <w:t>fo</w:t>
            </w:r>
            <w:proofErr w:type="spellEnd"/>
            <w:r w:rsidRPr="00534543">
              <w:rPr>
                <w:rFonts w:ascii="Times New Roman" w:hAnsi="Times New Roman"/>
                <w:sz w:val="22"/>
                <w:szCs w:val="22"/>
              </w:rPr>
              <w:t xml:space="preserve"> cellular carbohydrate metabolic process</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7</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4</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cellular carbohydrate metabolic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8</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carbohydrate metabolic process</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0</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12</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61</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ERK1 and ERK2 cascade</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0</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72</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phosphate metabolic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2</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7</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intracellular signal transduction</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0</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4</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intracellular signal transduc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0</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6</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phosphate metabolic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2</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0</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itive regulation of phosphorus metabolic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2</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protein metabolic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3</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5</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egative regulation of protein metabolic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1</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7</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protein modification process</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30</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1</w:t>
            </w:r>
          </w:p>
        </w:tc>
      </w:tr>
      <w:tr w:rsidR="00380C86"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signal transduction</w:t>
            </w:r>
          </w:p>
        </w:tc>
        <w:tc>
          <w:tcPr>
            <w:tcW w:w="180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2</w:t>
            </w:r>
          </w:p>
        </w:tc>
        <w:tc>
          <w:tcPr>
            <w:tcW w:w="148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7</w:t>
            </w:r>
          </w:p>
        </w:tc>
      </w:tr>
      <w:tr w:rsidR="00380C86" w:rsidRPr="00534543" w:rsidTr="004A7EBC">
        <w:tblPrEx>
          <w:shd w:val="clear" w:color="auto" w:fill="auto"/>
        </w:tblPrEx>
        <w:trPr>
          <w:trHeight w:val="295"/>
        </w:trPr>
        <w:tc>
          <w:tcPr>
            <w:tcW w:w="234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380C86" w:rsidRPr="00534543" w:rsidRDefault="00380C86" w:rsidP="004A7EBC"/>
        </w:tc>
        <w:tc>
          <w:tcPr>
            <w:tcW w:w="37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380C86" w:rsidRPr="00534543" w:rsidRDefault="00380C86" w:rsidP="004A7EBC"/>
        </w:tc>
        <w:tc>
          <w:tcPr>
            <w:tcW w:w="180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380C86" w:rsidRPr="00534543" w:rsidRDefault="00380C86" w:rsidP="004A7EBC"/>
        </w:tc>
        <w:tc>
          <w:tcPr>
            <w:tcW w:w="148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DOWNREGULATED TRANSCRIPTS</w:t>
            </w:r>
            <w:r>
              <w:rPr>
                <w:rFonts w:ascii="Times New Roman" w:hAnsi="Times New Roman"/>
                <w:b/>
                <w:bCs/>
                <w:sz w:val="22"/>
                <w:szCs w:val="22"/>
              </w:rPr>
              <w:t xml:space="preserve"> DOUBLE MODERATE</w:t>
            </w:r>
          </w:p>
        </w:tc>
      </w:tr>
      <w:tr w:rsidR="00380C86" w:rsidRPr="00534543" w:rsidTr="004A7EBC">
        <w:tblPrEx>
          <w:shd w:val="clear" w:color="auto" w:fill="auto"/>
        </w:tblPrEx>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P-value</w:t>
            </w:r>
          </w:p>
        </w:tc>
      </w:tr>
      <w:tr w:rsidR="00380C86" w:rsidRPr="00534543" w:rsidTr="004A7EBC">
        <w:tblPrEx>
          <w:shd w:val="clear" w:color="auto" w:fill="auto"/>
        </w:tblPrEx>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07</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lasma membrane reg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6</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1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ostsynaptic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1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Synaptic membrane</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9</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2.04</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Regulation of meiotic cell </w:t>
            </w:r>
            <w:proofErr w:type="spellStart"/>
            <w:r w:rsidRPr="00534543">
              <w:rPr>
                <w:rFonts w:ascii="Times New Roman" w:hAnsi="Times New Roman"/>
                <w:sz w:val="22"/>
                <w:szCs w:val="22"/>
              </w:rPr>
              <w:t>cylce</w:t>
            </w:r>
            <w:proofErr w:type="spellEnd"/>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37</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Negative regulation of meiotic cell </w:t>
            </w:r>
            <w:r w:rsidRPr="00534543">
              <w:rPr>
                <w:rFonts w:ascii="Times New Roman" w:hAnsi="Times New Roman"/>
                <w:sz w:val="22"/>
                <w:szCs w:val="22"/>
              </w:rPr>
              <w:lastRenderedPageBreak/>
              <w:t>cycl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lastRenderedPageBreak/>
              <w:t>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8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lastRenderedPageBreak/>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nuclear division</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6</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96</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Regulation of meiotic cell cycle</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37</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uclear divis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1</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47</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eiotic nuclear division</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73</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eiotic cell cycle process</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94</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Nuclear chromosome segregation</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6</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0</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eiotic chromosome segreg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1</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Meiosis I</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5</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96</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lasma membrane reg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6</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12</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ntegral component of plasma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8</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3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Plasma membrane par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27</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2</w:t>
            </w:r>
          </w:p>
        </w:tc>
      </w:tr>
      <w:tr w:rsidR="00380C86"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ntrinsic component of plasma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8</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54</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5</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061</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on channel activity</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5</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Substrate-specific channel activity</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7</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28</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Ion transport</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6</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2</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 xml:space="preserve">Ion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10</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38</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proofErr w:type="spellStart"/>
            <w:r w:rsidRPr="00534543">
              <w:rPr>
                <w:rFonts w:ascii="Times New Roman" w:hAnsi="Times New Roman"/>
                <w:sz w:val="22"/>
                <w:szCs w:val="22"/>
              </w:rPr>
              <w:t>Cation</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transmembrane</w:t>
            </w:r>
            <w:proofErr w:type="spellEnd"/>
            <w:r w:rsidRPr="00534543">
              <w:rPr>
                <w:rFonts w:ascii="Times New Roman" w:hAnsi="Times New Roman"/>
                <w:sz w:val="22"/>
                <w:szCs w:val="22"/>
              </w:rPr>
              <w:t xml:space="preserve"> transporter</w:t>
            </w:r>
          </w:p>
        </w:tc>
        <w:tc>
          <w:tcPr>
            <w:tcW w:w="180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8</w:t>
            </w:r>
          </w:p>
        </w:tc>
        <w:tc>
          <w:tcPr>
            <w:tcW w:w="148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0</w:t>
            </w:r>
          </w:p>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Annotation cluster 5</w:t>
            </w:r>
          </w:p>
        </w:tc>
        <w:tc>
          <w:tcPr>
            <w:tcW w:w="5533"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b/>
                <w:bCs/>
                <w:sz w:val="22"/>
                <w:szCs w:val="22"/>
              </w:rPr>
              <w:t>Enrichment score: 1.37</w:t>
            </w:r>
          </w:p>
        </w:tc>
        <w:tc>
          <w:tcPr>
            <w:tcW w:w="1486"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380C86" w:rsidRPr="00534543" w:rsidRDefault="00380C86" w:rsidP="004A7EBC"/>
        </w:tc>
      </w:tr>
      <w:tr w:rsidR="00380C86"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Establishment of synaptic vesicle</w:t>
            </w:r>
          </w:p>
        </w:tc>
        <w:tc>
          <w:tcPr>
            <w:tcW w:w="180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1</w:t>
            </w:r>
          </w:p>
        </w:tc>
      </w:tr>
      <w:tr w:rsidR="00380C86"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Synaptic vesicle transport</w:t>
            </w:r>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1</w:t>
            </w:r>
          </w:p>
        </w:tc>
      </w:tr>
      <w:tr w:rsidR="00380C86"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Synaptic vesicle localization</w:t>
            </w:r>
          </w:p>
        </w:tc>
        <w:tc>
          <w:tcPr>
            <w:tcW w:w="180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4</w:t>
            </w:r>
          </w:p>
        </w:tc>
        <w:tc>
          <w:tcPr>
            <w:tcW w:w="148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380C86" w:rsidRPr="00534543" w:rsidRDefault="00380C86" w:rsidP="004A7EBC">
            <w:pPr>
              <w:pStyle w:val="TableStyle2"/>
              <w:jc w:val="center"/>
            </w:pPr>
            <w:r w:rsidRPr="00534543">
              <w:rPr>
                <w:rFonts w:ascii="Times New Roman" w:hAnsi="Times New Roman"/>
                <w:sz w:val="22"/>
                <w:szCs w:val="22"/>
              </w:rPr>
              <w:t>0.048</w:t>
            </w:r>
          </w:p>
        </w:tc>
      </w:tr>
    </w:tbl>
    <w:p w:rsidR="00380C86" w:rsidRPr="00534543" w:rsidRDefault="00380C86" w:rsidP="00380C86">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80C86"/>
    <w:rsid w:val="00380C86"/>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C8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80C86"/>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380C86"/>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380C86"/>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8</Words>
  <Characters>6089</Characters>
  <Application>Microsoft Office Word</Application>
  <DocSecurity>0</DocSecurity>
  <Lines>50</Lines>
  <Paragraphs>14</Paragraphs>
  <ScaleCrop>false</ScaleCrop>
  <Company/>
  <LinksUpToDate>false</LinksUpToDate>
  <CharactersWithSpaces>7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2:00Z</dcterms:created>
  <dcterms:modified xsi:type="dcterms:W3CDTF">2022-06-13T02:03:00Z</dcterms:modified>
</cp:coreProperties>
</file>